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8D2" w:rsidRPr="0053064A" w:rsidRDefault="00A818D2" w:rsidP="00A818D2">
      <w:pPr>
        <w:spacing w:line="360" w:lineRule="auto"/>
        <w:jc w:val="both"/>
        <w:rPr>
          <w:rFonts w:ascii="Arial" w:eastAsia="Arial" w:hAnsi="Arial" w:cs="Arial"/>
        </w:rPr>
      </w:pPr>
      <w:proofErr w:type="gramStart"/>
      <w:r w:rsidRPr="0053064A">
        <w:rPr>
          <w:rFonts w:ascii="Arial" w:eastAsia="Arial" w:hAnsi="Arial" w:cs="Arial"/>
          <w:b/>
        </w:rPr>
        <w:t xml:space="preserve">SUPPLEMENTARY TABLE S2 </w:t>
      </w:r>
      <w:proofErr w:type="spellStart"/>
      <w:r w:rsidRPr="0053064A">
        <w:rPr>
          <w:rFonts w:ascii="Arial" w:eastAsia="Arial" w:hAnsi="Arial" w:cs="Arial"/>
        </w:rPr>
        <w:t>CoV</w:t>
      </w:r>
      <w:proofErr w:type="spellEnd"/>
      <w:r w:rsidRPr="0053064A">
        <w:rPr>
          <w:rFonts w:ascii="Arial" w:eastAsia="Arial" w:hAnsi="Arial" w:cs="Arial"/>
        </w:rPr>
        <w:t xml:space="preserve"> sequences used for phylogenetic analysis.</w:t>
      </w:r>
      <w:proofErr w:type="gramEnd"/>
      <w:r w:rsidRPr="0053064A">
        <w:rPr>
          <w:rFonts w:ascii="Arial" w:eastAsia="Arial" w:hAnsi="Arial" w:cs="Arial"/>
        </w:rPr>
        <w:t xml:space="preserve"> Information was retrieved from </w:t>
      </w:r>
      <w:proofErr w:type="spellStart"/>
      <w:r w:rsidRPr="0053064A">
        <w:rPr>
          <w:rFonts w:ascii="Arial" w:eastAsia="Arial" w:hAnsi="Arial" w:cs="Arial"/>
        </w:rPr>
        <w:t>Genbank</w:t>
      </w:r>
      <w:proofErr w:type="spellEnd"/>
      <w:r w:rsidRPr="0053064A">
        <w:rPr>
          <w:rFonts w:ascii="Arial" w:eastAsia="Arial" w:hAnsi="Arial" w:cs="Arial"/>
        </w:rPr>
        <w:t>.</w:t>
      </w:r>
    </w:p>
    <w:tbl>
      <w:tblPr>
        <w:tblW w:w="8054" w:type="dxa"/>
        <w:jc w:val="center"/>
        <w:tblInd w:w="-75" w:type="dxa"/>
        <w:tblLayout w:type="fixed"/>
        <w:tblLook w:val="0400" w:firstRow="0" w:lastRow="0" w:firstColumn="0" w:lastColumn="0" w:noHBand="0" w:noVBand="1"/>
      </w:tblPr>
      <w:tblGrid>
        <w:gridCol w:w="1080"/>
        <w:gridCol w:w="1540"/>
        <w:gridCol w:w="1320"/>
        <w:gridCol w:w="1100"/>
        <w:gridCol w:w="914"/>
        <w:gridCol w:w="2100"/>
      </w:tblGrid>
      <w:tr w:rsidR="00A818D2" w:rsidRPr="0053064A" w:rsidTr="00A96570">
        <w:trPr>
          <w:trHeight w:val="450"/>
          <w:jc w:val="center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818D2" w:rsidRPr="0053064A" w:rsidRDefault="00A818D2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Accession number 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818D2" w:rsidRPr="0053064A" w:rsidRDefault="00A818D2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Genus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818D2" w:rsidRPr="0053064A" w:rsidRDefault="00A818D2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ubgenus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818D2" w:rsidRPr="0053064A" w:rsidRDefault="00A818D2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91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818D2" w:rsidRPr="0053064A" w:rsidRDefault="00A818D2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ollection year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818D2" w:rsidRPr="0053064A" w:rsidRDefault="00A818D2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Host</w:t>
            </w:r>
          </w:p>
        </w:tc>
      </w:tr>
      <w:tr w:rsidR="00A818D2" w:rsidRPr="0053064A" w:rsidTr="00A96570">
        <w:trPr>
          <w:trHeight w:val="255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KY37005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Soracovir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Sorex</w:t>
            </w:r>
            <w:proofErr w:type="spellEnd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raneus</w:t>
            </w:r>
            <w:proofErr w:type="spellEnd"/>
          </w:p>
        </w:tc>
      </w:tr>
      <w:tr w:rsidR="00A818D2" w:rsidRPr="0053064A" w:rsidTr="00A96570">
        <w:trPr>
          <w:trHeight w:val="255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KY9677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Sunacovir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Suncus</w:t>
            </w:r>
            <w:proofErr w:type="spellEnd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murinus</w:t>
            </w:r>
            <w:proofErr w:type="spellEnd"/>
          </w:p>
        </w:tc>
      </w:tr>
      <w:tr w:rsidR="00A818D2" w:rsidRPr="0053064A" w:rsidTr="00A96570">
        <w:trPr>
          <w:trHeight w:val="255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MN53573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Myotis</w:t>
            </w:r>
            <w:proofErr w:type="spellEnd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dasycneme</w:t>
            </w:r>
            <w:proofErr w:type="spellEnd"/>
          </w:p>
        </w:tc>
      </w:tr>
      <w:tr w:rsidR="00A818D2" w:rsidRPr="0053064A" w:rsidTr="00A96570">
        <w:trPr>
          <w:trHeight w:val="255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MN99653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Betacoronavir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Sarbecovir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Rhinolophus</w:t>
            </w:r>
            <w:proofErr w:type="spellEnd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ffinis</w:t>
            </w:r>
            <w:proofErr w:type="spellEnd"/>
          </w:p>
        </w:tc>
      </w:tr>
      <w:tr w:rsidR="00A818D2" w:rsidRPr="0053064A" w:rsidTr="00A96570">
        <w:trPr>
          <w:trHeight w:val="255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MT66354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Amalacovir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Desmodus</w:t>
            </w:r>
            <w:proofErr w:type="spellEnd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rotundus</w:t>
            </w:r>
            <w:proofErr w:type="spellEnd"/>
          </w:p>
        </w:tc>
      </w:tr>
      <w:tr w:rsidR="00A818D2" w:rsidRPr="0053064A" w:rsidTr="00A96570">
        <w:trPr>
          <w:trHeight w:val="255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MW2490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Amalacovir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Desmodus</w:t>
            </w:r>
            <w:proofErr w:type="spellEnd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rotundus</w:t>
            </w:r>
            <w:proofErr w:type="spellEnd"/>
          </w:p>
        </w:tc>
      </w:tr>
      <w:tr w:rsidR="00A818D2" w:rsidRPr="0053064A" w:rsidTr="00A96570">
        <w:trPr>
          <w:trHeight w:val="255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MW9241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Korea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Eptesicus</w:t>
            </w:r>
            <w:proofErr w:type="spellEnd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sorotinus</w:t>
            </w:r>
            <w:proofErr w:type="spellEnd"/>
          </w:p>
        </w:tc>
      </w:tr>
      <w:tr w:rsidR="00A818D2" w:rsidRPr="0053064A" w:rsidTr="00A96570">
        <w:trPr>
          <w:trHeight w:val="255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MZ08138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Chaerephon</w:t>
            </w:r>
            <w:proofErr w:type="spellEnd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plicatus</w:t>
            </w:r>
            <w:proofErr w:type="spellEnd"/>
          </w:p>
        </w:tc>
      </w:tr>
      <w:tr w:rsidR="00A818D2" w:rsidRPr="0053064A" w:rsidTr="00A96570">
        <w:trPr>
          <w:trHeight w:val="255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MZ08139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Myotis</w:t>
            </w:r>
            <w:proofErr w:type="spellEnd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laniger</w:t>
            </w:r>
            <w:proofErr w:type="spellEnd"/>
          </w:p>
        </w:tc>
      </w:tr>
      <w:tr w:rsidR="00A818D2" w:rsidRPr="0053064A" w:rsidTr="00A96570">
        <w:trPr>
          <w:trHeight w:val="255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MZ29374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Gardnerycteris</w:t>
            </w:r>
            <w:proofErr w:type="spellEnd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crenulatum</w:t>
            </w:r>
            <w:proofErr w:type="spellEnd"/>
          </w:p>
        </w:tc>
      </w:tr>
      <w:tr w:rsidR="00A818D2" w:rsidRPr="0053064A" w:rsidTr="00A96570">
        <w:trPr>
          <w:trHeight w:val="255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MZ32829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Myotis</w:t>
            </w:r>
            <w:proofErr w:type="spellEnd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chinensis</w:t>
            </w:r>
            <w:proofErr w:type="spellEnd"/>
          </w:p>
        </w:tc>
      </w:tr>
      <w:tr w:rsidR="00A818D2" w:rsidRPr="0053064A" w:rsidTr="00A96570">
        <w:trPr>
          <w:trHeight w:val="255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MZ32829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Miniopterus</w:t>
            </w:r>
            <w:proofErr w:type="spellEnd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schreibersii</w:t>
            </w:r>
            <w:proofErr w:type="spellEnd"/>
          </w:p>
        </w:tc>
      </w:tr>
      <w:tr w:rsidR="00A818D2" w:rsidRPr="0053064A" w:rsidTr="00A96570">
        <w:trPr>
          <w:trHeight w:val="255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NC0023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Tegacovir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Feline</w:t>
            </w:r>
          </w:p>
        </w:tc>
      </w:tr>
      <w:tr w:rsidR="00A818D2" w:rsidRPr="0053064A" w:rsidTr="00A96570">
        <w:trPr>
          <w:trHeight w:val="255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NC00264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Duvinacovir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Human</w:t>
            </w:r>
          </w:p>
        </w:tc>
      </w:tr>
      <w:tr w:rsidR="00A818D2" w:rsidRPr="0053064A" w:rsidTr="00A96570">
        <w:trPr>
          <w:trHeight w:val="255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NC00343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Pedacovir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Porcine</w:t>
            </w:r>
          </w:p>
        </w:tc>
      </w:tr>
      <w:tr w:rsidR="00A818D2" w:rsidRPr="0053064A" w:rsidTr="00A96570">
        <w:trPr>
          <w:trHeight w:val="255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NC00583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Setracovir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Human</w:t>
            </w:r>
          </w:p>
        </w:tc>
      </w:tr>
      <w:tr w:rsidR="00A818D2" w:rsidRPr="0053064A" w:rsidTr="00A96570">
        <w:trPr>
          <w:trHeight w:val="255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NC00657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Betacoronavir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Embecovir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Human</w:t>
            </w:r>
          </w:p>
        </w:tc>
      </w:tr>
      <w:tr w:rsidR="00A818D2" w:rsidRPr="0053064A" w:rsidTr="00A96570">
        <w:trPr>
          <w:trHeight w:val="255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NC00965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Pedacovir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Scotophilus</w:t>
            </w:r>
            <w:proofErr w:type="spellEnd"/>
          </w:p>
        </w:tc>
      </w:tr>
      <w:tr w:rsidR="00A818D2" w:rsidRPr="0053064A" w:rsidTr="00A96570">
        <w:trPr>
          <w:trHeight w:val="255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NC00998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Rhinacovir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Rhinolophus</w:t>
            </w:r>
            <w:proofErr w:type="spellEnd"/>
          </w:p>
        </w:tc>
      </w:tr>
      <w:tr w:rsidR="00A818D2" w:rsidRPr="0053064A" w:rsidTr="00A96570">
        <w:trPr>
          <w:trHeight w:val="255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NC01043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Minunacovir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Hong Kong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Miniopterus</w:t>
            </w:r>
            <w:proofErr w:type="spellEnd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magnater</w:t>
            </w:r>
            <w:proofErr w:type="spellEnd"/>
          </w:p>
        </w:tc>
      </w:tr>
      <w:tr w:rsidR="00A818D2" w:rsidRPr="0053064A" w:rsidTr="00A96570">
        <w:trPr>
          <w:trHeight w:val="255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NC01043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Minunacovir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Hong Kong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Miniopterus</w:t>
            </w:r>
            <w:proofErr w:type="spellEnd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bat</w:t>
            </w:r>
          </w:p>
        </w:tc>
      </w:tr>
      <w:tr w:rsidR="00A818D2" w:rsidRPr="0053064A" w:rsidTr="00A96570">
        <w:trPr>
          <w:trHeight w:val="255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NC01887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Decacovir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Rousettus</w:t>
            </w:r>
            <w:proofErr w:type="spellEnd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bat</w:t>
            </w:r>
          </w:p>
        </w:tc>
      </w:tr>
      <w:tr w:rsidR="00A818D2" w:rsidRPr="0053064A" w:rsidTr="00A96570">
        <w:trPr>
          <w:trHeight w:val="255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NC01984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Betacoronavir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Merbecovir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Saudi Arabia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Human</w:t>
            </w:r>
          </w:p>
        </w:tc>
      </w:tr>
      <w:tr w:rsidR="00A818D2" w:rsidRPr="0053064A" w:rsidTr="00A96570">
        <w:trPr>
          <w:trHeight w:val="255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NC02210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Colacovir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Myotis</w:t>
            </w:r>
            <w:proofErr w:type="spellEnd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lucifugus</w:t>
            </w:r>
            <w:proofErr w:type="spellEnd"/>
          </w:p>
        </w:tc>
      </w:tr>
      <w:tr w:rsidR="00A818D2" w:rsidRPr="0053064A" w:rsidTr="00A96570">
        <w:trPr>
          <w:trHeight w:val="255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NC0237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Minacovir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Mustela</w:t>
            </w:r>
            <w:proofErr w:type="spellEnd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vison</w:t>
            </w:r>
            <w:proofErr w:type="spellEnd"/>
          </w:p>
        </w:tc>
      </w:tr>
      <w:tr w:rsidR="00A818D2" w:rsidRPr="0053064A" w:rsidTr="00A96570">
        <w:trPr>
          <w:trHeight w:val="255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NC0287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Duvinacovir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Saudi Arabia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Camel</w:t>
            </w:r>
          </w:p>
        </w:tc>
      </w:tr>
      <w:tr w:rsidR="00A818D2" w:rsidRPr="0053064A" w:rsidTr="00A96570">
        <w:trPr>
          <w:trHeight w:val="255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NC0288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Tegacovir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Swine</w:t>
            </w:r>
          </w:p>
        </w:tc>
      </w:tr>
      <w:tr w:rsidR="00A818D2" w:rsidRPr="0053064A" w:rsidTr="00A96570">
        <w:trPr>
          <w:trHeight w:val="255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NC0288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Myotacovir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Myotis</w:t>
            </w:r>
            <w:proofErr w:type="spellEnd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ricketti</w:t>
            </w:r>
            <w:proofErr w:type="spellEnd"/>
          </w:p>
        </w:tc>
      </w:tr>
      <w:tr w:rsidR="00A818D2" w:rsidRPr="0053064A" w:rsidTr="00A96570">
        <w:trPr>
          <w:trHeight w:val="255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NC0288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Decacovir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Rhinolophus</w:t>
            </w:r>
            <w:proofErr w:type="spellEnd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ferrumequinum</w:t>
            </w:r>
            <w:proofErr w:type="spellEnd"/>
          </w:p>
        </w:tc>
      </w:tr>
      <w:tr w:rsidR="00A818D2" w:rsidRPr="0053064A" w:rsidTr="00A96570">
        <w:trPr>
          <w:trHeight w:val="255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NC02882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Rhinacovir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Rhinolophus</w:t>
            </w:r>
            <w:proofErr w:type="spellEnd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ferrumequinum</w:t>
            </w:r>
            <w:proofErr w:type="spellEnd"/>
          </w:p>
        </w:tc>
      </w:tr>
      <w:tr w:rsidR="00A818D2" w:rsidRPr="0053064A" w:rsidTr="00A96570">
        <w:trPr>
          <w:trHeight w:val="255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NC02883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Nyctacovir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Nyctalus</w:t>
            </w:r>
            <w:proofErr w:type="spellEnd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velutinus</w:t>
            </w:r>
            <w:proofErr w:type="spellEnd"/>
          </w:p>
        </w:tc>
      </w:tr>
      <w:tr w:rsidR="00A818D2" w:rsidRPr="0053064A" w:rsidTr="00A96570">
        <w:trPr>
          <w:trHeight w:val="255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NC03029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Minacovir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Mustela</w:t>
            </w:r>
            <w:proofErr w:type="spellEnd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putorius</w:t>
            </w:r>
            <w:proofErr w:type="spellEnd"/>
          </w:p>
        </w:tc>
      </w:tr>
      <w:tr w:rsidR="00A818D2" w:rsidRPr="0053064A" w:rsidTr="00A96570">
        <w:trPr>
          <w:trHeight w:val="255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NC03210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Setracovir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Kenia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Triaenops</w:t>
            </w:r>
            <w:proofErr w:type="spellEnd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fer</w:t>
            </w:r>
            <w:proofErr w:type="spellEnd"/>
          </w:p>
        </w:tc>
      </w:tr>
      <w:tr w:rsidR="00A818D2" w:rsidRPr="0053064A" w:rsidTr="00A96570">
        <w:trPr>
          <w:trHeight w:val="255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NC0327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Luchacovir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Rattus</w:t>
            </w:r>
            <w:proofErr w:type="spellEnd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norvegicus</w:t>
            </w:r>
            <w:proofErr w:type="spellEnd"/>
          </w:p>
        </w:tc>
      </w:tr>
      <w:tr w:rsidR="00A818D2" w:rsidRPr="0053064A" w:rsidTr="00A96570">
        <w:trPr>
          <w:trHeight w:val="255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NC03497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Luchacovir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podemus</w:t>
            </w:r>
            <w:proofErr w:type="spellEnd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chevrieri</w:t>
            </w:r>
            <w:proofErr w:type="spellEnd"/>
          </w:p>
        </w:tc>
      </w:tr>
      <w:tr w:rsidR="00A818D2" w:rsidRPr="0053064A" w:rsidTr="00A96570">
        <w:trPr>
          <w:trHeight w:val="255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NC03886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Tegacovir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Pig</w:t>
            </w:r>
          </w:p>
        </w:tc>
      </w:tr>
      <w:tr w:rsidR="00A818D2" w:rsidRPr="0053064A" w:rsidTr="00A96570">
        <w:trPr>
          <w:trHeight w:val="255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NC0455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Betacoronavir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Sarbecovir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Human</w:t>
            </w:r>
          </w:p>
        </w:tc>
      </w:tr>
      <w:tr w:rsidR="00A818D2" w:rsidRPr="0053064A" w:rsidTr="00A96570">
        <w:trPr>
          <w:trHeight w:val="255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NC04696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Nyctacovir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Pipistrellus</w:t>
            </w:r>
            <w:proofErr w:type="spellEnd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kuhlii</w:t>
            </w:r>
            <w:proofErr w:type="spellEnd"/>
          </w:p>
        </w:tc>
      </w:tr>
      <w:tr w:rsidR="00A818D2" w:rsidRPr="0053064A" w:rsidTr="00A96570">
        <w:trPr>
          <w:trHeight w:val="255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NC0482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Setracoviru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Triaenops</w:t>
            </w:r>
            <w:proofErr w:type="spellEnd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fer</w:t>
            </w:r>
            <w:proofErr w:type="spellEnd"/>
          </w:p>
        </w:tc>
      </w:tr>
      <w:tr w:rsidR="00A818D2" w:rsidRPr="0053064A" w:rsidTr="00A96570">
        <w:trPr>
          <w:trHeight w:val="255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OL41060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Eptesicus</w:t>
            </w:r>
            <w:proofErr w:type="spellEnd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fuscus</w:t>
            </w:r>
            <w:proofErr w:type="spellEnd"/>
          </w:p>
        </w:tc>
      </w:tr>
      <w:tr w:rsidR="00A818D2" w:rsidRPr="0053064A" w:rsidTr="00A96570">
        <w:trPr>
          <w:trHeight w:val="255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OL41060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Eptesicus</w:t>
            </w:r>
            <w:proofErr w:type="spellEnd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fuscus</w:t>
            </w:r>
            <w:proofErr w:type="spellEnd"/>
          </w:p>
        </w:tc>
      </w:tr>
      <w:tr w:rsidR="00A818D2" w:rsidRPr="0053064A" w:rsidTr="00A96570">
        <w:trPr>
          <w:trHeight w:val="255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OL41526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U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S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Eptesicus</w:t>
            </w:r>
            <w:proofErr w:type="spellEnd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fuscus</w:t>
            </w:r>
            <w:proofErr w:type="spellEnd"/>
          </w:p>
        </w:tc>
      </w:tr>
      <w:tr w:rsidR="00A818D2" w:rsidRPr="0053064A" w:rsidTr="00A96570">
        <w:trPr>
          <w:trHeight w:val="255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OP70065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Tadarida</w:t>
            </w:r>
            <w:proofErr w:type="spellEnd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rasiliensis</w:t>
            </w:r>
            <w:proofErr w:type="spellEnd"/>
          </w:p>
        </w:tc>
      </w:tr>
      <w:tr w:rsidR="00A818D2" w:rsidRPr="0053064A" w:rsidTr="00A96570">
        <w:trPr>
          <w:trHeight w:val="255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OP71578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Tadarida</w:t>
            </w:r>
            <w:proofErr w:type="spellEnd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rasiliensis</w:t>
            </w:r>
            <w:proofErr w:type="spellEnd"/>
          </w:p>
        </w:tc>
      </w:tr>
      <w:tr w:rsidR="00A818D2" w:rsidRPr="0053064A" w:rsidTr="00A96570">
        <w:trPr>
          <w:trHeight w:val="255"/>
          <w:jc w:val="center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OP71578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Alphacoronavir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A818D2" w:rsidRPr="0053064A" w:rsidRDefault="00A818D2" w:rsidP="00A13451">
            <w:pPr>
              <w:spacing w:after="0" w:line="240" w:lineRule="auto"/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Tadarida</w:t>
            </w:r>
            <w:proofErr w:type="spellEnd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064A"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brasiliensis</w:t>
            </w:r>
            <w:proofErr w:type="spellEnd"/>
          </w:p>
        </w:tc>
        <w:bookmarkStart w:id="0" w:name="_GoBack"/>
        <w:bookmarkEnd w:id="0"/>
      </w:tr>
    </w:tbl>
    <w:p w:rsidR="003E247C" w:rsidRDefault="003E247C" w:rsidP="00A96570"/>
    <w:sectPr w:rsidR="003E247C" w:rsidSect="00A96570">
      <w:pgSz w:w="11906" w:h="16838"/>
      <w:pgMar w:top="1417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8D2"/>
    <w:rsid w:val="003E247C"/>
    <w:rsid w:val="00614C2B"/>
    <w:rsid w:val="00A818D2"/>
    <w:rsid w:val="00A96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8D2"/>
    <w:pPr>
      <w:spacing w:after="160" w:line="259" w:lineRule="auto"/>
    </w:pPr>
    <w:rPr>
      <w:rFonts w:ascii="Calibri" w:eastAsia="Calibri" w:hAnsi="Calibri" w:cs="Calibri"/>
      <w:lang w:val="en-US"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8D2"/>
    <w:pPr>
      <w:spacing w:after="160" w:line="259" w:lineRule="auto"/>
    </w:pPr>
    <w:rPr>
      <w:rFonts w:ascii="Calibri" w:eastAsia="Calibri" w:hAnsi="Calibri" w:cs="Calibri"/>
      <w:lang w:val="en-US"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8</Words>
  <Characters>2632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3-07-13T15:31:00Z</dcterms:created>
  <dcterms:modified xsi:type="dcterms:W3CDTF">2023-07-13T15:32:00Z</dcterms:modified>
</cp:coreProperties>
</file>